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7DBAA" w14:textId="5B4DEE36" w:rsidR="00C402A5" w:rsidRDefault="00C402A5" w:rsidP="00DE08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</w:p>
    <w:tbl>
      <w:tblPr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2140"/>
        <w:gridCol w:w="960"/>
        <w:gridCol w:w="960"/>
        <w:gridCol w:w="960"/>
      </w:tblGrid>
      <w:tr w:rsidR="00AF2CE7" w:rsidRPr="00AF2CE7" w14:paraId="6E8F0E09" w14:textId="77777777" w:rsidTr="00AF2CE7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BB812A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es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6FE80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50F7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Total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4CCC0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C45A" w14:textId="77777777" w:rsidR="00AF2CE7" w:rsidRPr="00AF2CE7" w:rsidRDefault="00AF2CE7" w:rsidP="00AF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ercentage of visit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CB265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4B6B7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-valu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C226525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Effect size</w:t>
            </w:r>
          </w:p>
        </w:tc>
      </w:tr>
      <w:tr w:rsidR="00AF2CE7" w:rsidRPr="00AF2CE7" w14:paraId="77615933" w14:textId="77777777" w:rsidTr="00AF2CE7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11A680F" w14:textId="77777777" w:rsidR="00AF2CE7" w:rsidRPr="00AF2CE7" w:rsidRDefault="00AF2CE7" w:rsidP="00AF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D16B36E" w14:textId="77777777" w:rsidR="00AF2CE7" w:rsidRPr="00AF2CE7" w:rsidRDefault="00AF2CE7" w:rsidP="00AF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74B5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flowers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8FFF86E" w14:textId="77777777" w:rsidR="00AF2CE7" w:rsidRPr="00AF2CE7" w:rsidRDefault="00AF2CE7" w:rsidP="00AF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A620A" w14:textId="77777777" w:rsidR="00AF2CE7" w:rsidRPr="00AF2CE7" w:rsidRDefault="00AF2CE7" w:rsidP="00AF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to numerous array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0BFD773" w14:textId="77777777" w:rsidR="00AF2CE7" w:rsidRPr="00AF2CE7" w:rsidRDefault="00AF2CE7" w:rsidP="00AF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AB92AFE" w14:textId="77777777" w:rsidR="00AF2CE7" w:rsidRPr="00AF2CE7" w:rsidRDefault="00AF2CE7" w:rsidP="00AF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CB358C5" w14:textId="77777777" w:rsidR="00AF2CE7" w:rsidRPr="00AF2CE7" w:rsidRDefault="00AF2CE7" w:rsidP="00AF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</w:tr>
      <w:tr w:rsidR="00AF2CE7" w:rsidRPr="00AF2CE7" w14:paraId="13A18A64" w14:textId="77777777" w:rsidTr="00AF2CE7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FF59" w14:textId="190A3B00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7A4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E30F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7550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671D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907C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D3CA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D835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2B58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9</w:t>
            </w:r>
          </w:p>
        </w:tc>
      </w:tr>
      <w:tr w:rsidR="00AF2CE7" w:rsidRPr="00AF2CE7" w14:paraId="54D760BC" w14:textId="77777777" w:rsidTr="00AF2CE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D361" w14:textId="38862ED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7A4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FACB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0D52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D8E2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24A1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F5C0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A89B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24B0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2</w:t>
            </w:r>
          </w:p>
        </w:tc>
      </w:tr>
      <w:tr w:rsidR="00AF2CE7" w:rsidRPr="00AF2CE7" w14:paraId="3A005EE8" w14:textId="77777777" w:rsidTr="00AF2CE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DC3E" w14:textId="0EBFBEA8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7A4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2F75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7BC9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B784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3990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37C3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DD6D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712C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2</w:t>
            </w:r>
          </w:p>
        </w:tc>
      </w:tr>
      <w:tr w:rsidR="00AF2CE7" w:rsidRPr="00AF2CE7" w14:paraId="3D04CCFE" w14:textId="77777777" w:rsidTr="00AF2CE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AD6B" w14:textId="6D01F09F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7A4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B21E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758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AEB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BBF1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ECD5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90E1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D7FC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2</w:t>
            </w:r>
          </w:p>
        </w:tc>
      </w:tr>
      <w:tr w:rsidR="00AF2CE7" w:rsidRPr="00AF2CE7" w14:paraId="61225DDB" w14:textId="77777777" w:rsidTr="00AF2CE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FC38" w14:textId="7E78E970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7A4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E947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293A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6726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BE72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0A9B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E282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&lt;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54FE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4</w:t>
            </w:r>
          </w:p>
        </w:tc>
      </w:tr>
      <w:tr w:rsidR="00AF2CE7" w:rsidRPr="00AF2CE7" w14:paraId="207D31A2" w14:textId="77777777" w:rsidTr="00AF2CE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7345" w14:textId="7FA05A41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vs</w:t>
            </w:r>
            <w:r w:rsidR="007A4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20AB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0AAD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5E6C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2B54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40A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DB43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54E9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6</w:t>
            </w:r>
          </w:p>
        </w:tc>
      </w:tr>
      <w:tr w:rsidR="00AF2CE7" w:rsidRPr="00AF2CE7" w14:paraId="19B1F60C" w14:textId="77777777" w:rsidTr="00AF2CE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D629" w14:textId="45B37775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vs</w:t>
            </w:r>
            <w:r w:rsidR="007A4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F095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708C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A4C4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E16C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CD7D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2BC6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0BF8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4</w:t>
            </w:r>
          </w:p>
        </w:tc>
      </w:tr>
      <w:tr w:rsidR="00AF2CE7" w:rsidRPr="00AF2CE7" w14:paraId="1D10460A" w14:textId="77777777" w:rsidTr="00AF2CE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F2BD" w14:textId="10FAA97C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vs</w:t>
            </w:r>
            <w:r w:rsidR="007A4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2855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1F64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295B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3C5B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6706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143E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&lt;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57CD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1</w:t>
            </w:r>
          </w:p>
        </w:tc>
      </w:tr>
      <w:tr w:rsidR="00AF2CE7" w:rsidRPr="00AF2CE7" w14:paraId="71B189B2" w14:textId="77777777" w:rsidTr="00AF2CE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BD0F" w14:textId="7B44B5B0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vs</w:t>
            </w:r>
            <w:r w:rsidR="007A4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B09C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0113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1CC8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E732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2808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7D97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FD05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8</w:t>
            </w:r>
          </w:p>
        </w:tc>
      </w:tr>
      <w:tr w:rsidR="00AF2CE7" w:rsidRPr="00AF2CE7" w14:paraId="39D30384" w14:textId="77777777" w:rsidTr="00AF2CE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6C8C" w14:textId="15FB1142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vs</w:t>
            </w:r>
            <w:r w:rsidR="007A4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0C80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7BF2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A68A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DBBF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F02C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B441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&lt;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0D96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1</w:t>
            </w:r>
          </w:p>
        </w:tc>
      </w:tr>
      <w:tr w:rsidR="00AF2CE7" w:rsidRPr="00AF2CE7" w14:paraId="562D3B98" w14:textId="77777777" w:rsidTr="00AF2CE7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B87D" w14:textId="5BD1CF3E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vs</w:t>
            </w:r>
            <w:r w:rsidR="007A4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95F0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8DBDA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EE7F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4FBC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9.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7B1B9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9B231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D5CD2E" w14:textId="77777777" w:rsidR="00AF2CE7" w:rsidRPr="00AF2CE7" w:rsidRDefault="00AF2CE7" w:rsidP="00AF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C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</w:t>
            </w:r>
          </w:p>
        </w:tc>
      </w:tr>
    </w:tbl>
    <w:p w14:paraId="711C6804" w14:textId="77777777" w:rsidR="00DE087B" w:rsidRDefault="00DE087B" w:rsidP="00DE087B">
      <w:pPr>
        <w:rPr>
          <w:rFonts w:ascii="Times New Roman" w:hAnsi="Times New Roman" w:cs="Times New Roman"/>
          <w:sz w:val="24"/>
          <w:szCs w:val="24"/>
        </w:rPr>
      </w:pPr>
    </w:p>
    <w:p w14:paraId="69CF46AE" w14:textId="77777777" w:rsidR="00DE087B" w:rsidRDefault="00DE087B" w:rsidP="00DE087B">
      <w:pPr>
        <w:rPr>
          <w:rFonts w:ascii="Times New Roman" w:hAnsi="Times New Roman" w:cs="Times New Roman"/>
          <w:sz w:val="24"/>
          <w:szCs w:val="24"/>
        </w:rPr>
      </w:pPr>
    </w:p>
    <w:p w14:paraId="4FD76A56" w14:textId="77777777" w:rsidR="00DE087B" w:rsidRDefault="00DE087B" w:rsidP="00DE087B">
      <w:pPr>
        <w:rPr>
          <w:rFonts w:ascii="Times New Roman" w:hAnsi="Times New Roman" w:cs="Times New Roman"/>
          <w:sz w:val="24"/>
          <w:szCs w:val="24"/>
        </w:rPr>
      </w:pPr>
    </w:p>
    <w:p w14:paraId="08149176" w14:textId="77777777" w:rsidR="00DE087B" w:rsidRPr="00DE087B" w:rsidRDefault="00DE087B" w:rsidP="00DE087B">
      <w:pPr>
        <w:rPr>
          <w:rFonts w:ascii="Times New Roman" w:hAnsi="Times New Roman" w:cs="Times New Roman"/>
          <w:sz w:val="24"/>
          <w:szCs w:val="24"/>
        </w:rPr>
      </w:pPr>
    </w:p>
    <w:sectPr w:rsidR="00DE087B" w:rsidRPr="00DE087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87B"/>
    <w:rsid w:val="00001337"/>
    <w:rsid w:val="00146D0A"/>
    <w:rsid w:val="00277037"/>
    <w:rsid w:val="0035099C"/>
    <w:rsid w:val="00465ADF"/>
    <w:rsid w:val="00675BE0"/>
    <w:rsid w:val="007A4F68"/>
    <w:rsid w:val="007D3642"/>
    <w:rsid w:val="009C1FB1"/>
    <w:rsid w:val="00AF2CE7"/>
    <w:rsid w:val="00B647CF"/>
    <w:rsid w:val="00BB6875"/>
    <w:rsid w:val="00C402A5"/>
    <w:rsid w:val="00DE087B"/>
    <w:rsid w:val="00EC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72163"/>
  <w15:chartTrackingRefBased/>
  <w15:docId w15:val="{C92C8741-CEF6-445C-800F-20B031429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7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86399-AA5F-455A-A9EF-43FB586A9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59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lo-Ramos</dc:creator>
  <cp:keywords/>
  <dc:description/>
  <cp:lastModifiedBy>Susan Healy</cp:lastModifiedBy>
  <cp:revision>2</cp:revision>
  <dcterms:created xsi:type="dcterms:W3CDTF">2020-10-14T12:46:00Z</dcterms:created>
  <dcterms:modified xsi:type="dcterms:W3CDTF">2020-10-14T12:46:00Z</dcterms:modified>
</cp:coreProperties>
</file>